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lineRule="auto" w:line="240" w:before="120" w:after="0"/>
        <w:rPr/>
      </w:pPr>
      <w:r>
        <w:rPr>
          <w:rFonts w:eastAsia="Arial" w:cs="Arial" w:ascii="Arial" w:hAnsi="Arial"/>
          <w:b/>
          <w:szCs w:val="20"/>
          <w:lang w:val="en-US"/>
        </w:rPr>
        <w:t xml:space="preserve"> </w:t>
      </w:r>
      <w:r>
        <w:rPr>
          <w:rFonts w:cs="Arial" w:ascii="Arial" w:hAnsi="Arial"/>
          <w:b/>
          <w:szCs w:val="20"/>
          <w:lang w:val="en-US"/>
        </w:rPr>
        <w:t xml:space="preserve">Supplementary Table S1. Comparison of clinical features of Coffin-Siris patients with </w:t>
      </w:r>
      <w:r>
        <w:rPr>
          <w:rFonts w:cs="Arial" w:ascii="Arial" w:hAnsi="Arial"/>
          <w:b/>
          <w:i/>
          <w:szCs w:val="20"/>
          <w:lang w:val="en-US"/>
        </w:rPr>
        <w:t>SMARCA4</w:t>
      </w:r>
      <w:r>
        <w:rPr>
          <w:rFonts w:cs="Arial" w:ascii="Arial" w:hAnsi="Arial"/>
          <w:b/>
          <w:szCs w:val="20"/>
          <w:lang w:val="en-US"/>
        </w:rPr>
        <w:t xml:space="preserve"> germline mutations</w:t>
      </w:r>
    </w:p>
    <w:p>
      <w:pPr>
        <w:pStyle w:val="Normal"/>
        <w:tabs>
          <w:tab w:val="clear" w:pos="720"/>
          <w:tab w:val="left" w:pos="7328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0"/>
          <w:lang w:val="en-US"/>
        </w:rPr>
      </w:pPr>
      <w:r>
        <w:rPr>
          <w:rFonts w:cs="Arial" w:ascii="Arial" w:hAnsi="Arial"/>
          <w:b/>
          <w:sz w:val="24"/>
          <w:szCs w:val="20"/>
          <w:lang w:val="en-US"/>
        </w:rPr>
      </w:r>
    </w:p>
    <w:tbl>
      <w:tblPr>
        <w:tblW w:w="141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134"/>
        <w:gridCol w:w="2551"/>
        <w:gridCol w:w="1277"/>
        <w:gridCol w:w="1276"/>
        <w:gridCol w:w="1275"/>
        <w:gridCol w:w="1276"/>
        <w:gridCol w:w="1275"/>
        <w:gridCol w:w="1277"/>
        <w:gridCol w:w="1245"/>
      </w:tblGrid>
      <w:tr>
        <w:trPr>
          <w:tblHeader w:val="true"/>
          <w:trHeight w:val="290" w:hRule="atLeast"/>
          <w:cantSplit w:val="true"/>
        </w:trPr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Clinical Feature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Present study </w:t>
              <w:br/>
              <w:t>(1 patien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Tsurusaki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., 2012 [1]</w:t>
              <w:br/>
              <w:t>(6 patients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Kosho 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n-US"/>
              </w:rPr>
              <w:t>et al.,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 2013 [2]</w:t>
              <w:br/>
              <w:t>(1 patien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Santen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., 2013 [3]</w:t>
              <w:br/>
              <w:t>(4 patients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Tsurusaki 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., 2014 [4]</w:t>
              <w:br/>
              <w:t>(2 patients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Tzeng 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., 2014 [5]</w:t>
              <w:br/>
              <w:t>(1 patient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Bramswig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val="en-US"/>
              </w:rPr>
              <w:t>et al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., 2015 [6] </w:t>
              <w:br/>
              <w:t>(1 patient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ight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hort statur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0% (4/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% (1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1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ntrauterine growth retardation (IUGR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% (2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oor overall growth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ad and Nec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ad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icrocephaly 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0% (4/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% (1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ac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arse facie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6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ow frontal hairlin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ar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bnormal ear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3% (5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5% (3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Hearing impairment 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3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1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ye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Visual impairment 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3% (5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hick eyebrows 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6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% (1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Long eyelashes  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6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2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tosi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3% (5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1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genital microphthalmia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s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Flat nasal bridge  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% (4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% (1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road nose 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% (2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everted nostrils 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 (2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hick nasal ala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 (2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uth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Wide mouth 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3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5% (3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hin upper lip vermilion 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3% (5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hick lower lip vermilion 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3% (5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5% (3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acroglossia  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% (2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igh palat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5/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hiltrum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hort philtrum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3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1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eeth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elayed dentition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% (3/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2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art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art defect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% (2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bdom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astro-intestinal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eding problem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3% (5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eleta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in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elayed bone ag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coliosi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and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ypoplastic to absent terminal phalanges (especially 5th finger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0% (4/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% (2/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rominent interphalangeal joint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% (2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% (1/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1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et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ypoplastic to absent terminal phalanges (especially 5th toe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3/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% (2/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kin, Nails, Hai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ail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ypoplastic or absent nail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6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4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ai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ypertrichosis 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6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4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Sparse scalp hair  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3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% (1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1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eurologi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entral Nervous System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elayed psychomotor development 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6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4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peech delay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4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ntellectual disability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4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ypotonia 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% (4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5% (3/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1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bnormal corpus callosum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2/2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1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% (2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ehavio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Behavioral anomalies 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Recurrent infections 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% (4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3/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1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nguinal hernia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3% (2/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% (1/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0% (1/1)</w:t>
            </w:r>
          </w:p>
        </w:tc>
      </w:tr>
      <w:tr>
        <w:trPr>
          <w:trHeight w:val="290" w:hRule="atLeast"/>
          <w:cantSplit w:val="true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ydronephrosi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>
      <w:pPr>
        <w:pStyle w:val="Normal"/>
        <w:rPr>
          <w:sz w:val="28"/>
          <w:lang w:val="en-US"/>
        </w:rPr>
      </w:pPr>
      <w:r>
        <w:rPr>
          <w:sz w:val="24"/>
          <w:lang w:val="en-US"/>
        </w:rPr>
        <w:t>Reference numbers refer to the main text list</w:t>
      </w:r>
    </w:p>
    <w:p>
      <w:pPr>
        <w:pStyle w:val="Normal"/>
        <w:spacing w:before="0" w:after="160"/>
        <w:rPr>
          <w:sz w:val="28"/>
          <w:lang w:val="en-US"/>
        </w:rPr>
      </w:pPr>
      <w:r>
        <w:rPr>
          <w:sz w:val="28"/>
          <w:lang w:val="en-US"/>
        </w:rPr>
      </w:r>
    </w:p>
    <w:sectPr>
      <w:type w:val="nextPage"/>
      <w:pgSz w:orient="landscape" w:w="16820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10:15:00Z</dcterms:created>
  <dc:creator>SciEd</dc:creator>
  <dc:description/>
  <cp:keywords/>
  <dc:language>en-US</dc:language>
  <cp:lastModifiedBy>SciEd</cp:lastModifiedBy>
  <dcterms:modified xsi:type="dcterms:W3CDTF">2017-05-15T10:19:00Z</dcterms:modified>
  <cp:revision>2</cp:revision>
  <dc:subject/>
  <dc:title/>
</cp:coreProperties>
</file>